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2E8" w:rsidRPr="00D25886" w:rsidRDefault="00580C62" w:rsidP="003F62E8">
      <w:pPr>
        <w:spacing w:line="360" w:lineRule="auto"/>
        <w:rPr>
          <w:b/>
          <w:lang w:val="en-US"/>
        </w:rPr>
      </w:pPr>
      <w:r>
        <w:rPr>
          <w:b/>
          <w:lang w:val="en-US"/>
        </w:rPr>
        <w:t>S</w:t>
      </w:r>
      <w:r w:rsidR="00542AB4">
        <w:rPr>
          <w:b/>
          <w:lang w:val="en-US"/>
        </w:rPr>
        <w:t>1</w:t>
      </w:r>
      <w:r w:rsidR="00326DDB">
        <w:rPr>
          <w:b/>
          <w:lang w:val="en-US"/>
        </w:rPr>
        <w:t xml:space="preserve"> </w:t>
      </w:r>
      <w:r w:rsidR="00326DDB" w:rsidRPr="00D25886">
        <w:rPr>
          <w:b/>
          <w:lang w:val="en-US"/>
        </w:rPr>
        <w:t>Ta</w:t>
      </w:r>
      <w:bookmarkStart w:id="0" w:name="_GoBack"/>
      <w:bookmarkEnd w:id="0"/>
      <w:r w:rsidR="00326DDB" w:rsidRPr="00D25886">
        <w:rPr>
          <w:b/>
          <w:lang w:val="en-US"/>
        </w:rPr>
        <w:t>ble</w:t>
      </w:r>
      <w:r w:rsidR="003F62E8" w:rsidRPr="00D25886">
        <w:rPr>
          <w:b/>
          <w:lang w:val="en-US"/>
        </w:rPr>
        <w:t xml:space="preserve"> Measurement of experience</w:t>
      </w:r>
      <w:r w:rsidR="003F62E8">
        <w:rPr>
          <w:b/>
          <w:lang w:val="en-US"/>
        </w:rPr>
        <w:t>,</w:t>
      </w:r>
      <w:r w:rsidR="003F62E8" w:rsidRPr="00D25886">
        <w:rPr>
          <w:b/>
          <w:lang w:val="en-US"/>
        </w:rPr>
        <w:t xml:space="preserve"> knowledge, and </w:t>
      </w:r>
      <w:r w:rsidR="009544FD">
        <w:rPr>
          <w:b/>
          <w:lang w:val="en-US"/>
        </w:rPr>
        <w:t xml:space="preserve">practical </w:t>
      </w:r>
      <w:r w:rsidR="003F62E8" w:rsidRPr="00D25886">
        <w:rPr>
          <w:b/>
          <w:lang w:val="en-US"/>
        </w:rPr>
        <w:t>skills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1809"/>
        <w:gridCol w:w="4536"/>
        <w:gridCol w:w="2410"/>
        <w:gridCol w:w="992"/>
      </w:tblGrid>
      <w:tr w:rsidR="003F62E8" w:rsidRPr="00542AB4" w:rsidTr="003F62E8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b/>
                <w:i/>
                <w:sz w:val="14"/>
                <w:szCs w:val="14"/>
                <w:lang w:val="en-US"/>
              </w:rPr>
            </w:pPr>
            <w:r w:rsidRPr="006F0615">
              <w:rPr>
                <w:b/>
                <w:i/>
                <w:sz w:val="14"/>
                <w:szCs w:val="14"/>
                <w:lang w:val="en-US"/>
              </w:rPr>
              <w:t>Domain nam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mponent descript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mponent measurement (values with higher domain score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omponent weight</w:t>
            </w:r>
          </w:p>
        </w:tc>
      </w:tr>
      <w:tr w:rsidR="003F62E8" w:rsidRPr="00542AB4" w:rsidTr="003F62E8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EXPERIENCE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Years experienc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ogress of radiology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2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ars of experience in neuroradi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2</w:t>
            </w: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Aneurysm treatment experienc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umber of </w:t>
            </w:r>
            <w:r w:rsidRPr="00465E1B">
              <w:rPr>
                <w:sz w:val="14"/>
                <w:szCs w:val="14"/>
                <w:lang w:val="en-US"/>
              </w:rPr>
              <w:t>intracranial aneurysms treat</w:t>
            </w:r>
            <w:r>
              <w:rPr>
                <w:sz w:val="14"/>
                <w:szCs w:val="14"/>
                <w:lang w:val="en-US"/>
              </w:rPr>
              <w:t>ed</w:t>
            </w:r>
            <w:r w:rsidRPr="00465E1B">
              <w:rPr>
                <w:sz w:val="14"/>
                <w:szCs w:val="14"/>
                <w:lang w:val="en-US"/>
              </w:rPr>
              <w:t xml:space="preserve"> as responsible first operato</w:t>
            </w:r>
            <w:r>
              <w:rPr>
                <w:sz w:val="14"/>
                <w:szCs w:val="14"/>
                <w:lang w:val="en-US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3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umber of </w:t>
            </w:r>
            <w:r w:rsidRPr="00465E1B">
              <w:rPr>
                <w:sz w:val="14"/>
                <w:szCs w:val="14"/>
                <w:lang w:val="en-US"/>
              </w:rPr>
              <w:t>intracranial aneurysms</w:t>
            </w:r>
            <w:r>
              <w:rPr>
                <w:sz w:val="14"/>
                <w:szCs w:val="14"/>
                <w:lang w:val="en-US"/>
              </w:rPr>
              <w:t xml:space="preserve"> procedures assis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</w:t>
            </w: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Thrombosis treatment experienc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umber of </w:t>
            </w:r>
            <w:r w:rsidRPr="00730AF7">
              <w:rPr>
                <w:sz w:val="14"/>
                <w:szCs w:val="14"/>
                <w:lang w:val="en-US"/>
              </w:rPr>
              <w:t>thrombectomies perform</w:t>
            </w:r>
            <w:r>
              <w:rPr>
                <w:sz w:val="14"/>
                <w:szCs w:val="14"/>
                <w:lang w:val="en-US"/>
              </w:rPr>
              <w:t>ed</w:t>
            </w:r>
            <w:r w:rsidRPr="00730AF7">
              <w:rPr>
                <w:sz w:val="14"/>
                <w:szCs w:val="14"/>
                <w:lang w:val="en-US"/>
              </w:rPr>
              <w:t xml:space="preserve"> as responsible first opera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3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umber of </w:t>
            </w:r>
            <w:r w:rsidRPr="00730AF7">
              <w:rPr>
                <w:sz w:val="14"/>
                <w:szCs w:val="14"/>
                <w:lang w:val="en-US"/>
              </w:rPr>
              <w:t xml:space="preserve">thrombectomies </w:t>
            </w:r>
            <w:r>
              <w:rPr>
                <w:sz w:val="14"/>
                <w:szCs w:val="14"/>
                <w:lang w:val="en-US"/>
              </w:rPr>
              <w:t>assis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</w:t>
            </w:r>
          </w:p>
        </w:tc>
      </w:tr>
      <w:tr w:rsidR="003F62E8" w:rsidRPr="0064335E" w:rsidTr="003F62E8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Flow-Disrupting Devices experienc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56138D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umber of </w:t>
            </w:r>
            <w:r w:rsidRPr="00A832BE">
              <w:rPr>
                <w:sz w:val="14"/>
                <w:szCs w:val="14"/>
                <w:lang w:val="en-US"/>
              </w:rPr>
              <w:t>intracranial Flow-Disrupting Devices (for example Woven</w:t>
            </w:r>
            <w:r w:rsidR="0056138D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="0056138D">
              <w:rPr>
                <w:sz w:val="14"/>
                <w:szCs w:val="14"/>
                <w:lang w:val="en-US"/>
              </w:rPr>
              <w:t>Endobridge</w:t>
            </w:r>
            <w:proofErr w:type="spellEnd"/>
            <w:r w:rsidR="0056138D">
              <w:rPr>
                <w:sz w:val="14"/>
                <w:szCs w:val="14"/>
                <w:lang w:val="en-US"/>
              </w:rPr>
              <w:t xml:space="preserve"> Device [</w:t>
            </w:r>
            <w:r>
              <w:rPr>
                <w:sz w:val="14"/>
                <w:szCs w:val="14"/>
                <w:lang w:val="en-US"/>
              </w:rPr>
              <w:t>WEB</w:t>
            </w:r>
            <w:r w:rsidR="0056138D">
              <w:rPr>
                <w:sz w:val="14"/>
                <w:szCs w:val="14"/>
                <w:lang w:val="en-US"/>
              </w:rPr>
              <w:t>]</w:t>
            </w:r>
            <w:r>
              <w:rPr>
                <w:sz w:val="14"/>
                <w:szCs w:val="14"/>
                <w:lang w:val="en-US"/>
              </w:rPr>
              <w:t>, LUNA</w:t>
            </w:r>
            <w:r w:rsidRPr="00A832BE">
              <w:rPr>
                <w:sz w:val="14"/>
                <w:szCs w:val="14"/>
                <w:lang w:val="en-US"/>
              </w:rPr>
              <w:t xml:space="preserve">) procedures </w:t>
            </w:r>
            <w:r>
              <w:rPr>
                <w:sz w:val="14"/>
                <w:szCs w:val="14"/>
                <w:lang w:val="en-US"/>
              </w:rPr>
              <w:t>atten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-step Likert-type scale (mor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</w:t>
            </w:r>
          </w:p>
        </w:tc>
      </w:tr>
      <w:tr w:rsidR="003F62E8" w:rsidRPr="0064335E" w:rsidTr="003F62E8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KNOWLEDGE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Anatomy knowled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atomy and embryology written multiple choice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questions (higher number correc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3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atomy oral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</w:t>
            </w: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Materials knowled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terials and techniques written multiple choice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questions (higher number correc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3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terials and techniques oral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</w:t>
            </w: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Studies knowled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udies written multiple choice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questions (higher number correc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3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udies oral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</w:t>
            </w:r>
          </w:p>
        </w:tc>
      </w:tr>
      <w:tr w:rsidR="003F62E8" w:rsidRPr="0064335E" w:rsidTr="003F62E8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Treatment knowled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VM and aneurysms written multiple choice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A826CF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questions (higher number correc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Default="00BD02BD" w:rsidP="00BD02BD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/12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thophysiology oral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30308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 w:rsidRPr="00A826CF"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2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atural course oral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30308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 w:rsidRPr="00A826CF"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2</w:t>
            </w:r>
          </w:p>
        </w:tc>
      </w:tr>
      <w:tr w:rsidR="003F62E8" w:rsidRPr="0064335E" w:rsidTr="003F62E8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derstanding the situation oral ex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30308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 w:rsidRPr="00A826CF"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2</w:t>
            </w:r>
          </w:p>
        </w:tc>
      </w:tr>
      <w:tr w:rsidR="003F62E8" w:rsidRPr="0064335E" w:rsidTr="00672F21"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F0615" w:rsidRDefault="003F62E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lications oral exa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30308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 w:rsidRPr="00A826CF">
              <w:rPr>
                <w:sz w:val="14"/>
                <w:szCs w:val="14"/>
                <w:lang w:val="en-US"/>
              </w:rPr>
              <w:t>4-step Likert-type rating (highe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2</w:t>
            </w:r>
          </w:p>
        </w:tc>
      </w:tr>
      <w:tr w:rsidR="003F62E8" w:rsidRPr="0064335E" w:rsidTr="00672F21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3F62E8" w:rsidRPr="006F0615" w:rsidRDefault="00632EE4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PRACTICAL SKILLS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F62E8" w:rsidRPr="0064335E" w:rsidRDefault="003F62E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3118A2" w:rsidRPr="0064335E" w:rsidTr="00672F21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6F0615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Aneurysm coil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r cent</w:t>
            </w:r>
            <w:r w:rsidRPr="00BD02BD">
              <w:rPr>
                <w:sz w:val="14"/>
                <w:szCs w:val="14"/>
                <w:lang w:val="en-US"/>
              </w:rPr>
              <w:t xml:space="preserve"> pac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r cent (m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/16</w:t>
            </w:r>
          </w:p>
        </w:tc>
      </w:tr>
      <w:tr w:rsidR="003118A2" w:rsidRPr="0064335E" w:rsidTr="00672F21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6F0615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</w:t>
            </w:r>
            <w:r w:rsidRPr="00BD02BD">
              <w:rPr>
                <w:sz w:val="14"/>
                <w:szCs w:val="14"/>
                <w:lang w:val="en-US"/>
              </w:rPr>
              <w:t>im</w:t>
            </w:r>
            <w:r>
              <w:rPr>
                <w:sz w:val="14"/>
                <w:szCs w:val="14"/>
                <w:lang w:val="en-US"/>
              </w:rPr>
              <w:t>e to final guide cath</w:t>
            </w:r>
            <w:r w:rsidR="007561A2">
              <w:rPr>
                <w:sz w:val="14"/>
                <w:szCs w:val="14"/>
                <w:lang w:val="en-US"/>
              </w:rPr>
              <w:t>eter</w:t>
            </w:r>
            <w:r>
              <w:rPr>
                <w:sz w:val="14"/>
                <w:szCs w:val="14"/>
                <w:lang w:val="en-US"/>
              </w:rPr>
              <w:t xml:space="preserve"> pos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conds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/16</w:t>
            </w:r>
          </w:p>
        </w:tc>
      </w:tr>
      <w:tr w:rsidR="003118A2" w:rsidRPr="0064335E" w:rsidTr="00672F21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6F0615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085E3E" w:rsidP="00085E3E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lications (p</w:t>
            </w:r>
            <w:r w:rsidR="003118A2" w:rsidRPr="00BD02BD">
              <w:rPr>
                <w:sz w:val="14"/>
                <w:szCs w:val="14"/>
                <w:lang w:val="en-US"/>
              </w:rPr>
              <w:t>erforation/hemorrhage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s/no (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/16</w:t>
            </w:r>
          </w:p>
        </w:tc>
      </w:tr>
      <w:tr w:rsidR="003118A2" w:rsidRPr="0064335E" w:rsidTr="00672F21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BD02BD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uoroscopy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conds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16</w:t>
            </w:r>
          </w:p>
        </w:tc>
      </w:tr>
      <w:tr w:rsidR="003118A2" w:rsidRPr="0064335E" w:rsidTr="00672F21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6F0615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rrect first</w:t>
            </w:r>
            <w:r w:rsidRPr="00BD02BD">
              <w:rPr>
                <w:sz w:val="14"/>
                <w:szCs w:val="14"/>
                <w:lang w:val="en-US"/>
              </w:rPr>
              <w:t xml:space="preserve"> coi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s/no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16</w:t>
            </w:r>
          </w:p>
        </w:tc>
      </w:tr>
      <w:tr w:rsidR="003118A2" w:rsidRPr="0064335E" w:rsidTr="00672F21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BD02BD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mount of c</w:t>
            </w:r>
            <w:r w:rsidRPr="00BD02BD">
              <w:rPr>
                <w:sz w:val="14"/>
                <w:szCs w:val="14"/>
                <w:lang w:val="en-US"/>
              </w:rPr>
              <w:t xml:space="preserve">ontrast medium </w:t>
            </w:r>
            <w:r>
              <w:rPr>
                <w:sz w:val="14"/>
                <w:szCs w:val="14"/>
                <w:lang w:val="en-US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it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6</w:t>
            </w:r>
          </w:p>
        </w:tc>
      </w:tr>
      <w:tr w:rsidR="003118A2" w:rsidRPr="0064335E" w:rsidTr="00672F21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Pr="00BD02BD">
              <w:rPr>
                <w:sz w:val="14"/>
                <w:szCs w:val="14"/>
                <w:lang w:val="en-US"/>
              </w:rPr>
              <w:t>umber of coi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umber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16</w:t>
            </w:r>
          </w:p>
        </w:tc>
      </w:tr>
      <w:tr w:rsidR="003118A2" w:rsidRPr="0064335E" w:rsidTr="00672F2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 w:rsidRPr="006F0615">
              <w:rPr>
                <w:i/>
                <w:sz w:val="14"/>
                <w:szCs w:val="14"/>
                <w:lang w:val="en-US"/>
              </w:rPr>
              <w:t>Thrombectom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</w:t>
            </w:r>
            <w:r w:rsidRPr="00BD02BD">
              <w:rPr>
                <w:sz w:val="14"/>
                <w:szCs w:val="14"/>
                <w:lang w:val="en-US"/>
              </w:rPr>
              <w:t>im</w:t>
            </w:r>
            <w:r>
              <w:rPr>
                <w:sz w:val="14"/>
                <w:szCs w:val="14"/>
                <w:lang w:val="en-US"/>
              </w:rPr>
              <w:t>e to final guide cath</w:t>
            </w:r>
            <w:r w:rsidR="007561A2">
              <w:rPr>
                <w:sz w:val="14"/>
                <w:szCs w:val="14"/>
                <w:lang w:val="en-US"/>
              </w:rPr>
              <w:t>eter</w:t>
            </w:r>
            <w:r>
              <w:rPr>
                <w:sz w:val="14"/>
                <w:szCs w:val="14"/>
                <w:lang w:val="en-US"/>
              </w:rPr>
              <w:t xml:space="preserve"> pos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conds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/6</w:t>
            </w:r>
          </w:p>
        </w:tc>
      </w:tr>
      <w:tr w:rsidR="003118A2" w:rsidRPr="0064335E" w:rsidTr="00672F2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uoroscopy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conds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118A2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6</w:t>
            </w:r>
          </w:p>
        </w:tc>
      </w:tr>
      <w:tr w:rsidR="003118A2" w:rsidRPr="0064335E" w:rsidTr="00672F2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3118A2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mount of c</w:t>
            </w:r>
            <w:r w:rsidRPr="00BD02BD">
              <w:rPr>
                <w:sz w:val="14"/>
                <w:szCs w:val="14"/>
                <w:lang w:val="en-US"/>
              </w:rPr>
              <w:t xml:space="preserve">ontrast medium </w:t>
            </w:r>
            <w:r>
              <w:rPr>
                <w:sz w:val="14"/>
                <w:szCs w:val="14"/>
                <w:lang w:val="en-US"/>
              </w:rPr>
              <w:t>le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6F0615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unit (l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3118A2" w:rsidP="003118A2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6</w:t>
            </w:r>
          </w:p>
        </w:tc>
      </w:tr>
      <w:tr w:rsidR="003118A2" w:rsidRPr="0064335E" w:rsidTr="00672F2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F0615" w:rsidRDefault="00B40BF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WEB treatm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B40BF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EB placement corre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B40BF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yes/no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A2" w:rsidRPr="0064335E" w:rsidRDefault="00B40BF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/3</w:t>
            </w:r>
          </w:p>
        </w:tc>
      </w:tr>
      <w:tr w:rsidR="00B40BF8" w:rsidRPr="0064335E" w:rsidTr="00672F21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B40BF8" w:rsidRDefault="00B40BF8" w:rsidP="003F62E8">
            <w:pPr>
              <w:spacing w:before="40" w:after="40" w:line="240" w:lineRule="auto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B40BF8" w:rsidRPr="0064335E" w:rsidRDefault="00B40BF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rocedure tim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40BF8" w:rsidRPr="0064335E" w:rsidRDefault="00B40BF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conds (les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40BF8" w:rsidRPr="0064335E" w:rsidRDefault="00B40BF8" w:rsidP="003F62E8">
            <w:pPr>
              <w:spacing w:before="40" w:after="40" w:line="24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/3</w:t>
            </w:r>
          </w:p>
        </w:tc>
      </w:tr>
    </w:tbl>
    <w:p w:rsidR="003F62E8" w:rsidRDefault="003F62E8" w:rsidP="003F62E8">
      <w:pPr>
        <w:spacing w:line="360" w:lineRule="auto"/>
        <w:rPr>
          <w:lang w:val="en-US"/>
        </w:rPr>
      </w:pPr>
    </w:p>
    <w:sectPr w:rsidR="003F62E8" w:rsidSect="00E325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E97" w:rsidRDefault="001A6E97" w:rsidP="00B92684">
      <w:pPr>
        <w:spacing w:after="0" w:line="240" w:lineRule="auto"/>
      </w:pPr>
      <w:r>
        <w:separator/>
      </w:r>
    </w:p>
  </w:endnote>
  <w:endnote w:type="continuationSeparator" w:id="0">
    <w:p w:rsidR="001A6E97" w:rsidRDefault="001A6E97" w:rsidP="00B92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684" w:rsidRDefault="00B9268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684" w:rsidRDefault="00B9268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684" w:rsidRDefault="00B926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E97" w:rsidRDefault="001A6E97" w:rsidP="00B92684">
      <w:pPr>
        <w:spacing w:after="0" w:line="240" w:lineRule="auto"/>
      </w:pPr>
      <w:r>
        <w:separator/>
      </w:r>
    </w:p>
  </w:footnote>
  <w:footnote w:type="continuationSeparator" w:id="0">
    <w:p w:rsidR="001A6E97" w:rsidRDefault="001A6E97" w:rsidP="00B92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684" w:rsidRDefault="00B9268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684" w:rsidRDefault="00B92684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2684" w:rsidRDefault="00B9268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8EF"/>
    <w:rsid w:val="000158CE"/>
    <w:rsid w:val="0006022E"/>
    <w:rsid w:val="00085E3E"/>
    <w:rsid w:val="000C366A"/>
    <w:rsid w:val="000D2C7D"/>
    <w:rsid w:val="001A6E97"/>
    <w:rsid w:val="001B68EC"/>
    <w:rsid w:val="002065F5"/>
    <w:rsid w:val="00214D3B"/>
    <w:rsid w:val="00244A07"/>
    <w:rsid w:val="00295106"/>
    <w:rsid w:val="0029782D"/>
    <w:rsid w:val="002B0CD1"/>
    <w:rsid w:val="003118A2"/>
    <w:rsid w:val="00326DDB"/>
    <w:rsid w:val="003A2CE8"/>
    <w:rsid w:val="003A3F86"/>
    <w:rsid w:val="003B4FFF"/>
    <w:rsid w:val="003F62E8"/>
    <w:rsid w:val="00465E1B"/>
    <w:rsid w:val="004F2D50"/>
    <w:rsid w:val="005172D2"/>
    <w:rsid w:val="005233C4"/>
    <w:rsid w:val="00542AB4"/>
    <w:rsid w:val="0056138D"/>
    <w:rsid w:val="00580C62"/>
    <w:rsid w:val="005D3791"/>
    <w:rsid w:val="005D7731"/>
    <w:rsid w:val="00630308"/>
    <w:rsid w:val="00632EE4"/>
    <w:rsid w:val="0064335E"/>
    <w:rsid w:val="00672F21"/>
    <w:rsid w:val="00673D49"/>
    <w:rsid w:val="006A1BF7"/>
    <w:rsid w:val="006F0615"/>
    <w:rsid w:val="00713AFF"/>
    <w:rsid w:val="00730AF7"/>
    <w:rsid w:val="00736251"/>
    <w:rsid w:val="007561A2"/>
    <w:rsid w:val="007A08EF"/>
    <w:rsid w:val="00904D6A"/>
    <w:rsid w:val="00945514"/>
    <w:rsid w:val="009544FD"/>
    <w:rsid w:val="009B79A9"/>
    <w:rsid w:val="009E6E3A"/>
    <w:rsid w:val="00A04C1F"/>
    <w:rsid w:val="00A435AD"/>
    <w:rsid w:val="00A832BE"/>
    <w:rsid w:val="00AE4D5F"/>
    <w:rsid w:val="00AF11E5"/>
    <w:rsid w:val="00B40BF8"/>
    <w:rsid w:val="00B435F1"/>
    <w:rsid w:val="00B747EE"/>
    <w:rsid w:val="00B92684"/>
    <w:rsid w:val="00BD02BD"/>
    <w:rsid w:val="00BE1E15"/>
    <w:rsid w:val="00D25886"/>
    <w:rsid w:val="00D27FEB"/>
    <w:rsid w:val="00D41C2B"/>
    <w:rsid w:val="00D56AFB"/>
    <w:rsid w:val="00E237BE"/>
    <w:rsid w:val="00E300F0"/>
    <w:rsid w:val="00E32596"/>
    <w:rsid w:val="00E61A0C"/>
    <w:rsid w:val="00E7499D"/>
    <w:rsid w:val="00E939B1"/>
    <w:rsid w:val="00F467E6"/>
    <w:rsid w:val="00F944F3"/>
    <w:rsid w:val="00FA43F3"/>
    <w:rsid w:val="00FE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2"/>
    <w:qFormat/>
    <w:rsid w:val="00673D49"/>
    <w:pPr>
      <w:spacing w:line="276" w:lineRule="auto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065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5E3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92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2684"/>
    <w:rPr>
      <w:rFonts w:ascii="Cambria" w:hAnsi="Cambria"/>
    </w:rPr>
  </w:style>
  <w:style w:type="paragraph" w:styleId="Fuzeile">
    <w:name w:val="footer"/>
    <w:basedOn w:val="Standard"/>
    <w:link w:val="FuzeileZchn"/>
    <w:uiPriority w:val="99"/>
    <w:unhideWhenUsed/>
    <w:rsid w:val="00B92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2684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2"/>
    <w:qFormat/>
    <w:rsid w:val="00673D49"/>
    <w:pPr>
      <w:spacing w:line="276" w:lineRule="auto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065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5E3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92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2684"/>
    <w:rPr>
      <w:rFonts w:ascii="Cambria" w:hAnsi="Cambria"/>
    </w:rPr>
  </w:style>
  <w:style w:type="paragraph" w:styleId="Fuzeile">
    <w:name w:val="footer"/>
    <w:basedOn w:val="Standard"/>
    <w:link w:val="FuzeileZchn"/>
    <w:uiPriority w:val="99"/>
    <w:unhideWhenUsed/>
    <w:rsid w:val="00B92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2684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6T12:02:00Z</dcterms:created>
  <dcterms:modified xsi:type="dcterms:W3CDTF">2016-01-26T12:02:00Z</dcterms:modified>
</cp:coreProperties>
</file>